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E03FA" w14:textId="2DDA27E5" w:rsidR="004D2998" w:rsidRPr="00317D43" w:rsidRDefault="00317D43">
      <w:pPr>
        <w:rPr>
          <w:rFonts w:ascii="Times New Roman" w:hAnsi="Times New Roman" w:cs="Times New Roman"/>
          <w:sz w:val="24"/>
          <w:szCs w:val="24"/>
        </w:rPr>
      </w:pPr>
      <w:r w:rsidRPr="00317D43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5B3F9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17D43">
        <w:rPr>
          <w:rFonts w:ascii="Times New Roman" w:hAnsi="Times New Roman" w:cs="Times New Roman"/>
          <w:sz w:val="24"/>
          <w:szCs w:val="24"/>
        </w:rPr>
        <w:t xml:space="preserve"> </w:t>
      </w:r>
      <w:r w:rsidR="009511AB" w:rsidRPr="009511AB">
        <w:rPr>
          <w:rFonts w:ascii="Times New Roman" w:hAnsi="Times New Roman" w:cs="Times New Roman"/>
          <w:sz w:val="24"/>
          <w:szCs w:val="24"/>
        </w:rPr>
        <w:t>Scleritis-associated genes with data sources, regulation of pathogenesis, and classification by etiology and location.</w:t>
      </w:r>
    </w:p>
    <w:tbl>
      <w:tblPr>
        <w:tblW w:w="10099" w:type="dxa"/>
        <w:tblLook w:val="04A0" w:firstRow="1" w:lastRow="0" w:firstColumn="1" w:lastColumn="0" w:noHBand="0" w:noVBand="1"/>
      </w:tblPr>
      <w:tblGrid>
        <w:gridCol w:w="1065"/>
        <w:gridCol w:w="1163"/>
        <w:gridCol w:w="1735"/>
        <w:gridCol w:w="1843"/>
        <w:gridCol w:w="1517"/>
        <w:gridCol w:w="1257"/>
        <w:gridCol w:w="222"/>
        <w:gridCol w:w="1297"/>
      </w:tblGrid>
      <w:tr w:rsidR="00895D5F" w:rsidRPr="006670E8" w14:paraId="70EA2B83" w14:textId="49666F9A" w:rsidTr="00EF42FD">
        <w:trPr>
          <w:gridAfter w:val="2"/>
          <w:wAfter w:w="1519" w:type="dxa"/>
          <w:trHeight w:val="644"/>
        </w:trPr>
        <w:tc>
          <w:tcPr>
            <w:tcW w:w="1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CBBFF" w14:textId="77777777" w:rsidR="00895D5F" w:rsidRPr="006670E8" w:rsidRDefault="00895D5F" w:rsidP="004427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70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8706B" w14:textId="77777777" w:rsidR="00895D5F" w:rsidRPr="006670E8" w:rsidRDefault="00895D5F" w:rsidP="004427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70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  <w:p w14:paraId="6594F49C" w14:textId="51BD8572" w:rsidR="00895D5F" w:rsidRPr="006670E8" w:rsidRDefault="00895D5F" w:rsidP="004427FF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70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021B95" w14:textId="2E3B64D7" w:rsidR="00895D5F" w:rsidRPr="006670E8" w:rsidRDefault="00895D5F" w:rsidP="004427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70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ta sourc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E8FACB" w14:textId="418394E3" w:rsidR="00895D5F" w:rsidRPr="006670E8" w:rsidRDefault="00895D5F" w:rsidP="004427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70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gulation of the pathogenesis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70EB1D" w14:textId="234D3375" w:rsidR="00895D5F" w:rsidRPr="006670E8" w:rsidRDefault="00895D5F" w:rsidP="004427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70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tiology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D45430" w14:textId="46016340" w:rsidR="00895D5F" w:rsidRPr="006670E8" w:rsidRDefault="00895D5F" w:rsidP="004427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70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cation of disease</w:t>
            </w:r>
          </w:p>
        </w:tc>
      </w:tr>
      <w:tr w:rsidR="006670E8" w:rsidRPr="00317D43" w14:paraId="22FD12E9" w14:textId="044131A8" w:rsidTr="00EF42FD">
        <w:trPr>
          <w:trHeight w:val="679"/>
        </w:trPr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89EB9" w14:textId="77777777" w:rsidR="006670E8" w:rsidRPr="00317D43" w:rsidRDefault="006670E8" w:rsidP="006670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DE531" w14:textId="77777777" w:rsidR="006670E8" w:rsidRPr="00317D43" w:rsidRDefault="006670E8" w:rsidP="006670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2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69731A" w14:textId="7B52BD8C" w:rsidR="006670E8" w:rsidRPr="00317D43" w:rsidRDefault="006670E8" w:rsidP="006670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184B6" w14:textId="1C4E9EEC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921F1" w14:textId="41436D47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E6041" w14:textId="7A5B333E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A3FD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5CC66078" w14:textId="5ACF8C0E" w:rsidTr="00EF42FD">
        <w:trPr>
          <w:gridAfter w:val="2"/>
          <w:wAfter w:w="1519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B317C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64EC4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G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DB234" w14:textId="3529F56A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A68E2" w14:textId="38C10636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4EF9A" w14:textId="52C423F8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CEB65" w14:textId="4003E9EF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</w:tr>
      <w:tr w:rsidR="006670E8" w:rsidRPr="00317D43" w14:paraId="74348FE6" w14:textId="271F7AA1" w:rsidTr="00EF42FD">
        <w:trPr>
          <w:gridAfter w:val="2"/>
          <w:wAfter w:w="1519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FC88A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D3404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D9E69" w14:textId="395C26FD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C5779" w14:textId="3503F1AE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C3208" w14:textId="49A4CAF8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02C68" w14:textId="314F430C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terior</w:t>
            </w:r>
          </w:p>
        </w:tc>
      </w:tr>
      <w:tr w:rsidR="006670E8" w:rsidRPr="00317D43" w14:paraId="45F3F808" w14:textId="48CBF0D6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16DAE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98141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9F4E0" w14:textId="726433DE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422B2" w14:textId="4D19D846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D02A5" w14:textId="6F900DA5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A4968" w14:textId="0B4961F4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3148A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0AB25700" w14:textId="6C97C0F4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F1E01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ED0B3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E706B" w14:textId="18E917A3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840FF" w14:textId="6A163B2C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698CC" w14:textId="04686955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20816" w14:textId="193F8397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25425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0ABA31BA" w14:textId="71EA9186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03EBD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3CB27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6CACF" w14:textId="339A5C2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F5198" w14:textId="52B28AF1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5FEDA" w14:textId="12781836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AFAA6" w14:textId="28AD3358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 and pos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DC2A1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23908D78" w14:textId="5A76A418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269A4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B6D7A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81B98" w14:textId="0926AEA2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78E08" w14:textId="5964F8FD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8346F" w14:textId="24458A23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21F52" w14:textId="538162CF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20EF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1EC37949" w14:textId="5F364019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FEFC9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EDEE4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D144A" w14:textId="2C062E61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0413C" w14:textId="11B0E9EA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CC5FC" w14:textId="66F41470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6F2C4" w14:textId="25B879F0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5DFAA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4B42ED02" w14:textId="4DA75454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09ADE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21D14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BP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4D81C" w14:textId="76FDDBF9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365BD" w14:textId="1C29F5A6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FFE3A" w14:textId="52E211FA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9FBEB" w14:textId="50CAEE6A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  <w:r w:rsidRPr="00EF42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B0A89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1A73ABFE" w14:textId="7AF506F5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B4E66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B95BE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ZM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D1E23" w14:textId="084FE4A0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iCs/>
                <w:sz w:val="24"/>
                <w:szCs w:val="24"/>
              </w:rPr>
              <w:t>t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A09B7" w14:textId="390AC1E4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98870" w14:textId="1E36E41C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4F037" w14:textId="0A6C3E4B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8D566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4A302BC2" w14:textId="7F1A5D8E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9E226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5B275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AF280" w14:textId="46E72134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5C981" w14:textId="026A9931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BBE3C" w14:textId="51D2D783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A5F9F" w14:textId="4956F73F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402DA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7118020E" w14:textId="107ACDB0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B9FC6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D30CB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44E90" w14:textId="0BDCBB5E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B5D52" w14:textId="18F49E8E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A4FE8" w14:textId="1BB08643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06429" w14:textId="54731BA5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 and pos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183B9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79AA21B3" w14:textId="509412C8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3C92C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98104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5014D" w14:textId="2E0CB1F5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FABAE" w14:textId="7B57615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77B37" w14:textId="35F6C4D9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1C9FB" w14:textId="15C7A77E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17226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6F33A727" w14:textId="640E79FD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BDB06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E268F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QA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68135" w14:textId="493BCA9B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78986" w14:textId="2E978DE6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BA4B5" w14:textId="7F462AF2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A53F1" w14:textId="4083B45C" w:rsidR="006670E8" w:rsidRPr="00EF42FD" w:rsidRDefault="00382184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ACCAF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52A62AF3" w14:textId="0A6F628B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07C54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E716A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QB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803D9" w14:textId="139D892C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87DFC" w14:textId="2930C2A1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CC78B" w14:textId="5ED72B3F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9C09B" w14:textId="16BB4D18" w:rsidR="006670E8" w:rsidRPr="00EF42FD" w:rsidRDefault="00382184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2D49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7AFDA327" w14:textId="7CEA2B99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A969A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0621F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AF45E" w14:textId="387BFCF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DA632" w14:textId="03DF88FA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1CFCA" w14:textId="2840B27E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20E25" w14:textId="6F66FE60" w:rsidR="006670E8" w:rsidRPr="00EF42FD" w:rsidRDefault="00382184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783F1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42C926A6" w14:textId="00478C78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90AF2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5E8D1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RB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DDB60" w14:textId="6C101A6F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5D8C1" w14:textId="4EA7511C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1933E" w14:textId="56EB11FC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u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563B7" w14:textId="07CA996F" w:rsidR="006670E8" w:rsidRPr="00EF42FD" w:rsidRDefault="00382184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4757D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4C857B56" w14:textId="7C28F5E1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C9389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4B174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AM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637FF" w14:textId="1546F19F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EE509" w14:textId="3E4BDFC5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B7C76" w14:textId="7820D2B0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61F29" w14:textId="6C19670D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DAFCD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4CA37F3B" w14:textId="6AC8184E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96FC1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10CF7" w14:textId="47FEB7E9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γ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B37EB" w14:textId="6ABD584D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16DF1" w14:textId="50BC2EE4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83E68" w14:textId="26D4B385" w:rsidR="006670E8" w:rsidRPr="00EF42FD" w:rsidRDefault="00382184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33662" w14:textId="60B7350C" w:rsidR="006670E8" w:rsidRPr="00EF42FD" w:rsidRDefault="00382184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95177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2DE43238" w14:textId="4376FCC6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4DB9E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A066D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AN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03802" w14:textId="11FD8712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17EA4" w14:textId="5CA1F78E" w:rsidR="006670E8" w:rsidRPr="00317D43" w:rsidRDefault="00382184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A6B68" w14:textId="452B2519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8F95B" w14:textId="3A760877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C01BC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41C94770" w14:textId="014B6CF4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2CF27" w14:textId="6E5900AB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1D738" w14:textId="5BDF0386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5B990" w14:textId="3BE8C51D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C9F55" w14:textId="75D4C7D3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6BA16" w14:textId="213978E4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BE1C6" w14:textId="7C379B17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F710E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310B9B6A" w14:textId="58BF31DE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7639D" w14:textId="0D355CBB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54CA2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7F490" w14:textId="3B640D1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DFB39" w14:textId="35C85B89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79C86" w14:textId="6850C5E4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239A5" w14:textId="1A9562E8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8FFA5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7125B904" w14:textId="46D0FF9B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605F4" w14:textId="1963E694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F3050" w14:textId="1990B616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AAEA9" w14:textId="788FE0EF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B6B06" w14:textId="2296745F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EE195" w14:textId="7AC5663F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44CC5" w14:textId="4F98FB6C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AC396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4FBC946A" w14:textId="6658118F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7C7C3" w14:textId="28917B88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760AD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R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8881C" w14:textId="022CE6BE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7EB5A" w14:textId="3CEFE23D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FDD95" w14:textId="7FD0038D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17874" w14:textId="2E8E478E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68113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4378800B" w14:textId="6991378B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6939B" w14:textId="703CD9FC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966C4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4DBEE" w14:textId="7568CA41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62224" w14:textId="55500A38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68091" w14:textId="790D8631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113AD" w14:textId="7807665E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CB4CE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178FA98A" w14:textId="010948AD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4EBFC" w14:textId="6983809F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DC8B0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263C5" w14:textId="539F775C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A417F" w14:textId="16F0E064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F519D" w14:textId="64C2FD53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EB695" w14:textId="1C05B5BF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5C04E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2B02D921" w14:textId="6E72E634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7C51B" w14:textId="74EA3923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1A2EF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23875" w14:textId="5FD9E3CE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CC9B5" w14:textId="4B9ECD30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5D0BD" w14:textId="43C8EB1B" w:rsidR="006670E8" w:rsidRPr="00EF42FD" w:rsidRDefault="00382184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39B19" w14:textId="5486917C" w:rsidR="006670E8" w:rsidRPr="00EF42FD" w:rsidRDefault="00382184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643BD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57244F1A" w14:textId="2B91159F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09F8E" w14:textId="589EEAB3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5D8E2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E9A81" w14:textId="4BE5AC6E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23A52" w14:textId="00FB18B6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C3CB6" w14:textId="0BF70AF8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524C2" w14:textId="17E3BE0E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 and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430F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650D565B" w14:textId="63D48F88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B8731" w14:textId="639EBFF3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E281D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2B353" w14:textId="18B5DF1C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6295B" w14:textId="7FD46300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7C463" w14:textId="08CA60CD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212FD" w14:textId="3D1EC123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342A0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66D1291D" w14:textId="2559E1C0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6DA24" w14:textId="448E1549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B854C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43F58" w14:textId="4A19E1B4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EDFED" w14:textId="0998E142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FB25E" w14:textId="557BEBF7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411F9" w14:textId="528B0760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651BA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444B4E72" w14:textId="58A5C049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32936" w14:textId="19D364C4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0B0C5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1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20A2E" w14:textId="63DCB864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D75C2" w14:textId="3E400971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34D97" w14:textId="56989384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3FDEA" w14:textId="2D08F4FB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E9525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0F27977A" w14:textId="7364AB5C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D4362" w14:textId="5DCD8579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EC385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FV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1F78A" w14:textId="6DA181EB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245AB" w14:textId="5A7C2803" w:rsidR="006670E8" w:rsidRPr="00317D43" w:rsidRDefault="00382184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12E94" w14:textId="1DDF1E2E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4CCE0" w14:textId="79CBF9CD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EEC98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244A4BBF" w14:textId="1F3B3EC8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ADB70" w14:textId="30865DBB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159C3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DE820" w14:textId="1618CF79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ED410" w14:textId="4ED4D012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3B1C4" w14:textId="68EE8AEB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3B315" w14:textId="7461EADD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416B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7C0536DF" w14:textId="55AE79A4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8A15F" w14:textId="2DC6A28E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3A22F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17481" w14:textId="4AC78FE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F643D" w14:textId="26BD5F29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BC853" w14:textId="1611CFB4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3B5B9" w14:textId="136A5392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D6544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0D24389D" w14:textId="163889BC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70A7C" w14:textId="7A4EE968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A3274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CACC3" w14:textId="64E86D8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CA289" w14:textId="49F85CA5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87B7A" w14:textId="46755EC0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7804C" w14:textId="46F6DFC2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08A766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2BDB305B" w14:textId="419E9482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CA684" w14:textId="1CA7248C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CFABC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B402B" w14:textId="6C31A299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9944D" w14:textId="48176F80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F1643" w14:textId="4448E26C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5F063" w14:textId="0E18C4FF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41A90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379572CD" w14:textId="12ED0E30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AD992" w14:textId="5331D2BE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96697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A1325" w14:textId="218618A4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D2A1C" w14:textId="38C9499C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289EA" w14:textId="4B144375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46C02" w14:textId="23CDB50D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604BB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768AA924" w14:textId="2EA38047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1FB69" w14:textId="396EB298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6DC48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D173D" w14:textId="3425959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1327C" w14:textId="3A385B2C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040B6" w14:textId="69784751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DB662" w14:textId="24A744C0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CFCBB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31F2FD78" w14:textId="52C95461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7D213" w14:textId="66C63673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2F074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73A0E" w14:textId="62B49A49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C9C40" w14:textId="1D19AC2F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B9CCE" w14:textId="4654D5A4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C975D" w14:textId="23B00435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6FD56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EF42FD" w:rsidRPr="00317D43" w14:paraId="3557A935" w14:textId="39A6991B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2C39A" w14:textId="5D23D3AF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6D112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A7CC7" w14:textId="688C9E35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49BBD" w14:textId="521BA863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88AB3" w14:textId="464EF23D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8929C" w14:textId="06925FBF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C6B36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4FA89A27" w14:textId="4A9E31BC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3205B" w14:textId="427CCEB8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D358D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4A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78ECD" w14:textId="0053CC05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E38DF" w14:textId="2A455082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5C536" w14:textId="52D2EECE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86769" w14:textId="739C4302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6C713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EF42FD" w:rsidRPr="00317D43" w14:paraId="33F8000F" w14:textId="49C591F5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EAD87" w14:textId="49134322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3C1FA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CO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FDA32" w14:textId="21E575FF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273F9" w14:textId="5A17D268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72972" w14:textId="01203EB7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38596" w14:textId="78AB72A2" w:rsidR="006670E8" w:rsidRPr="00EF42FD" w:rsidRDefault="00382184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D42A4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35CD7E7E" w14:textId="6F950C78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708CE" w14:textId="1AFFAF89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99A02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CO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3A4F0" w14:textId="57F5B423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B3718" w14:textId="183519E8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F30B8" w14:textId="5F7CFCBF" w:rsidR="006670E8" w:rsidRPr="00EF42FD" w:rsidRDefault="00382184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CF4B1" w14:textId="151C12B8" w:rsidR="006670E8" w:rsidRPr="00EF42FD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C3DCC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1AEFF3C3" w14:textId="24AB8BA9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A7B65" w14:textId="5DFDCC25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CA071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GFR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8773F" w14:textId="50022321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38E1E" w14:textId="2EB881EE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F588F" w14:textId="56A763D6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C2F4B" w14:textId="65BD230F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98FFC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57698601" w14:textId="29372334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731AC" w14:textId="6C8D9C2D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93EF1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GFR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AC102" w14:textId="5EF02DA5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B2F7C" w14:textId="775D6558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BEC7E" w14:textId="1E956E6B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B64D6" w14:textId="4F620FE4" w:rsidR="006670E8" w:rsidRPr="00EF42FD" w:rsidRDefault="00382184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E5C54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6670E8" w:rsidRPr="00317D43" w14:paraId="4DDD5B11" w14:textId="11CBF0D4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6CC07" w14:textId="0FAD6A6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DDF17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TN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E4803" w14:textId="4272169D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B08CD" w14:textId="2EB87A90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91B78" w14:textId="20B98978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FB5EC" w14:textId="325B5061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 and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29FE0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EF42FD" w:rsidRPr="00317D43" w14:paraId="0E6F35B9" w14:textId="2C1C2A52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B76AA" w14:textId="0AD7B53B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434BF" w14:textId="77777777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PN2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1E41C" w14:textId="02EB7D6B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8B11A" w14:textId="26891F03" w:rsidR="006670E8" w:rsidRPr="00317D43" w:rsidRDefault="006670E8" w:rsidP="006670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26D81" w14:textId="644DF631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79F1E" w14:textId="0BBD7AD8" w:rsidR="006670E8" w:rsidRPr="00EF42FD" w:rsidRDefault="006670E8" w:rsidP="006670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 and pos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04C60" w14:textId="77777777" w:rsidR="006670E8" w:rsidRPr="00317D43" w:rsidRDefault="006670E8" w:rsidP="006670E8">
            <w:pPr>
              <w:widowControl/>
              <w:jc w:val="left"/>
            </w:pPr>
          </w:p>
        </w:tc>
      </w:tr>
      <w:tr w:rsidR="00EF42FD" w:rsidRPr="00317D43" w14:paraId="4B7F9113" w14:textId="36A9D022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CB6AC" w14:textId="10505AAC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8D4B9" w14:textId="77777777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CS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757B9" w14:textId="0BFC7072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D0AAE" w14:textId="7FEB08B0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C4EF7" w14:textId="1185100B" w:rsidR="00EF42FD" w:rsidRPr="00EF42FD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8664A" w14:textId="5EB01AA1" w:rsidR="00EF42FD" w:rsidRPr="00EF42FD" w:rsidRDefault="00382184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26B6A" w14:textId="77777777" w:rsidR="00EF42FD" w:rsidRPr="00317D43" w:rsidRDefault="00EF42FD" w:rsidP="00EF42FD">
            <w:pPr>
              <w:widowControl/>
              <w:jc w:val="left"/>
            </w:pPr>
          </w:p>
        </w:tc>
      </w:tr>
      <w:tr w:rsidR="00EF42FD" w:rsidRPr="00317D43" w14:paraId="6EB32965" w14:textId="10FF8ACA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D53E6" w14:textId="75B341D6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8A220" w14:textId="77777777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FFE84" w14:textId="2B59267E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3D4AF" w14:textId="269F55F9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8A8A3" w14:textId="38C53BFB" w:rsidR="00EF42FD" w:rsidRPr="00EF42FD" w:rsidRDefault="00EF42FD" w:rsidP="00EF42F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CFE67" w14:textId="24EDF5F3" w:rsidR="00EF42FD" w:rsidRPr="00EF42FD" w:rsidRDefault="00EF42FD" w:rsidP="00EF42F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C3396" w14:textId="77777777" w:rsidR="00EF42FD" w:rsidRPr="00317D43" w:rsidRDefault="00EF42FD" w:rsidP="00EF42FD">
            <w:pPr>
              <w:widowControl/>
              <w:jc w:val="left"/>
            </w:pPr>
          </w:p>
        </w:tc>
      </w:tr>
      <w:tr w:rsidR="00EF42FD" w:rsidRPr="00317D43" w14:paraId="51597275" w14:textId="3A028F87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7F024" w14:textId="78F1A846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47702" w14:textId="77777777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DD417" w14:textId="28D31044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E4568" w14:textId="38E0B1E2" w:rsidR="00EF42FD" w:rsidRPr="00317D43" w:rsidRDefault="00382184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DA84B" w14:textId="019FA36E" w:rsidR="00EF42FD" w:rsidRPr="00EF42FD" w:rsidRDefault="00382184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D3594" w14:textId="06DB99D3" w:rsidR="00EF42FD" w:rsidRPr="00EF42FD" w:rsidRDefault="00382184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904D0" w14:textId="77777777" w:rsidR="00EF42FD" w:rsidRPr="00317D43" w:rsidRDefault="00EF42FD" w:rsidP="00EF42FD">
            <w:pPr>
              <w:widowControl/>
              <w:jc w:val="left"/>
            </w:pPr>
          </w:p>
        </w:tc>
      </w:tr>
      <w:tr w:rsidR="00EF42FD" w:rsidRPr="00317D43" w14:paraId="043830EE" w14:textId="6354A1CD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8DDE0" w14:textId="0A673750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4BF60" w14:textId="77777777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B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246C2" w14:textId="30768400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1549E" w14:textId="2906AF1C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DD4B5" w14:textId="2C779CE0" w:rsidR="00EF42FD" w:rsidRPr="00EF42FD" w:rsidRDefault="00EF42FD" w:rsidP="00EF42F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A439D" w14:textId="36813CA1" w:rsidR="00EF42FD" w:rsidRPr="00EF42FD" w:rsidRDefault="00382184" w:rsidP="00EF42F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01AB3" w14:textId="77777777" w:rsidR="00EF42FD" w:rsidRPr="00317D43" w:rsidRDefault="00EF42FD" w:rsidP="00EF42FD">
            <w:pPr>
              <w:widowControl/>
              <w:jc w:val="left"/>
            </w:pPr>
          </w:p>
        </w:tc>
      </w:tr>
      <w:tr w:rsidR="00EF42FD" w:rsidRPr="00317D43" w14:paraId="60B8DFC7" w14:textId="4AFD8211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9D3ED" w14:textId="34C1BF2C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43783" w14:textId="77777777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A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120F0" w14:textId="6706D308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9651C" w14:textId="65BD580A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A779A" w14:textId="03C9F50D" w:rsidR="00EF42FD" w:rsidRPr="00EF42FD" w:rsidRDefault="00EF42FD" w:rsidP="00EF42F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6EA76" w14:textId="21DCA8C6" w:rsidR="00EF42FD" w:rsidRPr="00EF42FD" w:rsidRDefault="00EF42FD" w:rsidP="00EF42F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3A6FB" w14:textId="77777777" w:rsidR="00EF42FD" w:rsidRPr="00317D43" w:rsidRDefault="00EF42FD" w:rsidP="00EF42FD">
            <w:pPr>
              <w:widowControl/>
              <w:jc w:val="left"/>
            </w:pPr>
          </w:p>
        </w:tc>
      </w:tr>
      <w:tr w:rsidR="00EF42FD" w:rsidRPr="00317D43" w14:paraId="4F69C820" w14:textId="5E509BEB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DB1D5" w14:textId="478F7D94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BF85F" w14:textId="77777777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P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540BE" w14:textId="4B2EC19D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1781D" w14:textId="7D5B35FA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C61DF" w14:textId="75CAB120" w:rsidR="00EF42FD" w:rsidRPr="00EF42FD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9BF95" w14:textId="6B0CB158" w:rsidR="00EF42FD" w:rsidRPr="00EF42FD" w:rsidRDefault="00382184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A7E68" w14:textId="77777777" w:rsidR="00EF42FD" w:rsidRPr="00317D43" w:rsidRDefault="00EF42FD" w:rsidP="00EF42FD">
            <w:pPr>
              <w:widowControl/>
              <w:jc w:val="left"/>
            </w:pPr>
          </w:p>
        </w:tc>
      </w:tr>
      <w:tr w:rsidR="00EF42FD" w:rsidRPr="00317D43" w14:paraId="35818D7B" w14:textId="3B14A736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F5A6E" w14:textId="16FF3BC1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CE988" w14:textId="77777777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EF8C4" w14:textId="2B3541FA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A26DC" w14:textId="3BEFBA6F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2D122" w14:textId="7BFA000F" w:rsidR="00EF42FD" w:rsidRPr="00EF42FD" w:rsidRDefault="00EF42FD" w:rsidP="00EF42F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ection and non-infec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C0240" w14:textId="2221072D" w:rsidR="00EF42FD" w:rsidRPr="00EF42FD" w:rsidRDefault="00EF42FD" w:rsidP="00EF42F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erior and poster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F8E5F" w14:textId="77777777" w:rsidR="00EF42FD" w:rsidRPr="00317D43" w:rsidRDefault="00EF42FD" w:rsidP="00EF42FD">
            <w:pPr>
              <w:widowControl/>
              <w:jc w:val="left"/>
            </w:pPr>
          </w:p>
        </w:tc>
      </w:tr>
      <w:tr w:rsidR="00EF42FD" w:rsidRPr="00317D43" w14:paraId="4F6EA42A" w14:textId="71FE024A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1D6D11" w14:textId="58A4284A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EE06A8" w14:textId="77777777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21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C24B5D" w14:textId="3CE61031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D1EC9A" w14:textId="0A64CB91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95C4BB" w14:textId="40E1498B" w:rsidR="00EF42FD" w:rsidRPr="00EF42FD" w:rsidRDefault="00EF42FD" w:rsidP="00EF42F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4D6188" w14:textId="4EBFF0BC" w:rsidR="00EF42FD" w:rsidRPr="00EF42FD" w:rsidRDefault="00382184" w:rsidP="00EF42F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AACBC4" w14:textId="77777777" w:rsidR="00EF42FD" w:rsidRPr="00317D43" w:rsidRDefault="00EF42FD" w:rsidP="00EF42FD">
            <w:pPr>
              <w:widowControl/>
              <w:jc w:val="left"/>
            </w:pPr>
          </w:p>
        </w:tc>
      </w:tr>
      <w:tr w:rsidR="00EF42FD" w:rsidRPr="00317D43" w14:paraId="1C5178AA" w14:textId="0B57F3DA" w:rsidTr="00EF42FD">
        <w:trPr>
          <w:gridAfter w:val="1"/>
          <w:wAfter w:w="1297" w:type="dxa"/>
          <w:trHeight w:val="740"/>
        </w:trPr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9CBF64" w14:textId="236A5CEF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673AE4" w14:textId="77777777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O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27261A" w14:textId="61DF9369" w:rsidR="00EF42FD" w:rsidRPr="00317D43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7D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ocular tissu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EDA14B" w14:textId="2947C84F" w:rsidR="00EF42FD" w:rsidRPr="00317D43" w:rsidRDefault="00382184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3A0FA7" w14:textId="1DCF2A59" w:rsidR="00EF42FD" w:rsidRPr="00EF42FD" w:rsidRDefault="00EF42FD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infectio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3D2F92" w14:textId="3CE45BD0" w:rsidR="00EF42FD" w:rsidRPr="00EF42FD" w:rsidRDefault="00382184" w:rsidP="00EF4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3296E9" w14:textId="77777777" w:rsidR="00EF42FD" w:rsidRPr="00317D43" w:rsidRDefault="00EF42FD" w:rsidP="00EF42FD">
            <w:pPr>
              <w:widowControl/>
              <w:jc w:val="left"/>
            </w:pPr>
          </w:p>
        </w:tc>
      </w:tr>
    </w:tbl>
    <w:p w14:paraId="2C25A135" w14:textId="77777777" w:rsidR="00245DD9" w:rsidRPr="00317D43" w:rsidRDefault="00245DD9">
      <w:pPr>
        <w:rPr>
          <w:rFonts w:ascii="Times New Roman" w:hAnsi="Times New Roman" w:cs="Times New Roman"/>
          <w:sz w:val="24"/>
          <w:szCs w:val="24"/>
        </w:rPr>
      </w:pPr>
    </w:p>
    <w:sectPr w:rsidR="00245DD9" w:rsidRPr="00317D43" w:rsidSect="00895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79E"/>
    <w:rsid w:val="00073292"/>
    <w:rsid w:val="0010409A"/>
    <w:rsid w:val="00127F27"/>
    <w:rsid w:val="00146AC0"/>
    <w:rsid w:val="00175596"/>
    <w:rsid w:val="00180DA2"/>
    <w:rsid w:val="001C7F11"/>
    <w:rsid w:val="001E4C7E"/>
    <w:rsid w:val="001F6003"/>
    <w:rsid w:val="00245DD9"/>
    <w:rsid w:val="002A1261"/>
    <w:rsid w:val="002B2832"/>
    <w:rsid w:val="00317D43"/>
    <w:rsid w:val="003353C9"/>
    <w:rsid w:val="00374AE8"/>
    <w:rsid w:val="00382184"/>
    <w:rsid w:val="003A4A8D"/>
    <w:rsid w:val="003E00D9"/>
    <w:rsid w:val="00401945"/>
    <w:rsid w:val="004427FF"/>
    <w:rsid w:val="004D2998"/>
    <w:rsid w:val="005014EC"/>
    <w:rsid w:val="0058030B"/>
    <w:rsid w:val="005B3F98"/>
    <w:rsid w:val="005C0A31"/>
    <w:rsid w:val="006650C2"/>
    <w:rsid w:val="006661CB"/>
    <w:rsid w:val="006670E8"/>
    <w:rsid w:val="00694628"/>
    <w:rsid w:val="006D0290"/>
    <w:rsid w:val="00701F26"/>
    <w:rsid w:val="00742130"/>
    <w:rsid w:val="007721B6"/>
    <w:rsid w:val="007B7025"/>
    <w:rsid w:val="007D64D4"/>
    <w:rsid w:val="00895D5F"/>
    <w:rsid w:val="00910E62"/>
    <w:rsid w:val="00946A27"/>
    <w:rsid w:val="009511AB"/>
    <w:rsid w:val="00952F5E"/>
    <w:rsid w:val="00A036EB"/>
    <w:rsid w:val="00A5179E"/>
    <w:rsid w:val="00A73A24"/>
    <w:rsid w:val="00A8779C"/>
    <w:rsid w:val="00AD3F5E"/>
    <w:rsid w:val="00AE4175"/>
    <w:rsid w:val="00B448B5"/>
    <w:rsid w:val="00B46321"/>
    <w:rsid w:val="00B913A7"/>
    <w:rsid w:val="00BD69D3"/>
    <w:rsid w:val="00CD2606"/>
    <w:rsid w:val="00CE5859"/>
    <w:rsid w:val="00D03D30"/>
    <w:rsid w:val="00D808E2"/>
    <w:rsid w:val="00DC2166"/>
    <w:rsid w:val="00DD5EAC"/>
    <w:rsid w:val="00E6690E"/>
    <w:rsid w:val="00EB3BE7"/>
    <w:rsid w:val="00EF42FD"/>
    <w:rsid w:val="00F9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320C5"/>
  <w15:chartTrackingRefBased/>
  <w15:docId w15:val="{7FDABC58-D2D1-44F6-A1E3-96A1661EA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A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808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5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512</Words>
  <Characters>2922</Characters>
  <Application>Microsoft Office Word</Application>
  <DocSecurity>0</DocSecurity>
  <Lines>24</Lines>
  <Paragraphs>6</Paragraphs>
  <ScaleCrop>false</ScaleCrop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feiyue</dc:creator>
  <cp:keywords/>
  <dc:description/>
  <cp:lastModifiedBy>yan feiyue</cp:lastModifiedBy>
  <cp:revision>15</cp:revision>
  <dcterms:created xsi:type="dcterms:W3CDTF">2023-02-04T15:17:00Z</dcterms:created>
  <dcterms:modified xsi:type="dcterms:W3CDTF">2023-03-07T10:56:00Z</dcterms:modified>
</cp:coreProperties>
</file>